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-Gitter"/>
        <w:tblpPr w:leftFromText="141" w:rightFromText="141" w:vertAnchor="text" w:tblpY="1"/>
        <w:tblOverlap w:val="never"/>
        <w:tblW w:w="9644" w:type="dxa"/>
        <w:tblLook w:val="04A0" w:firstRow="1" w:lastRow="0" w:firstColumn="1" w:lastColumn="0" w:noHBand="0" w:noVBand="1"/>
      </w:tblPr>
      <w:tblGrid>
        <w:gridCol w:w="4387"/>
        <w:gridCol w:w="2799"/>
        <w:gridCol w:w="1043"/>
        <w:gridCol w:w="1415"/>
      </w:tblGrid>
      <w:tr w:rsidR="00E0244C" w14:paraId="0CA2F85C" w14:textId="77777777" w:rsidTr="003430ED">
        <w:trPr>
          <w:trHeight w:val="301"/>
        </w:trPr>
        <w:tc>
          <w:tcPr>
            <w:tcW w:w="0" w:type="auto"/>
          </w:tcPr>
          <w:p w14:paraId="5A3C5DA7" w14:textId="29B3DC36" w:rsidR="00E0244C" w:rsidRPr="00537E2F" w:rsidRDefault="00E0244C" w:rsidP="001D51AA">
            <w:pPr>
              <w:rPr>
                <w:rFonts w:ascii="Times New Roman" w:hAnsi="Times New Roman" w:cs="Times New Roman"/>
              </w:rPr>
            </w:pPr>
            <w:r w:rsidRPr="00537E2F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0" w:type="auto"/>
          </w:tcPr>
          <w:p w14:paraId="58E1BA37" w14:textId="26847949" w:rsidR="00E0244C" w:rsidRPr="00537E2F" w:rsidRDefault="00E0244C" w:rsidP="001D51AA">
            <w:pPr>
              <w:rPr>
                <w:rFonts w:ascii="Times New Roman" w:hAnsi="Times New Roman" w:cs="Times New Roman"/>
                <w:lang w:val="en-US"/>
              </w:rPr>
            </w:pPr>
            <w:r w:rsidRPr="00537E2F">
              <w:rPr>
                <w:rFonts w:ascii="Times New Roman" w:hAnsi="Times New Roman" w:cs="Times New Roman"/>
                <w:lang w:val="en-GB"/>
              </w:rPr>
              <w:t>Incident</w:t>
            </w:r>
            <w:r w:rsidRPr="00537E2F">
              <w:rPr>
                <w:rFonts w:ascii="Times New Roman" w:hAnsi="Times New Roman" w:cs="Times New Roman"/>
                <w:lang w:val="en-US"/>
              </w:rPr>
              <w:t xml:space="preserve"> Rate Ratio</w:t>
            </w:r>
            <w:r w:rsidR="001D51AA" w:rsidRPr="00537E2F">
              <w:rPr>
                <w:rFonts w:ascii="Times New Roman" w:hAnsi="Times New Roman" w:cs="Times New Roman"/>
                <w:lang w:val="en-US"/>
              </w:rPr>
              <w:t xml:space="preserve"> (SE) </w:t>
            </w:r>
          </w:p>
        </w:tc>
        <w:tc>
          <w:tcPr>
            <w:tcW w:w="0" w:type="auto"/>
          </w:tcPr>
          <w:p w14:paraId="66B1B50F" w14:textId="259795EE" w:rsidR="00E0244C" w:rsidRPr="00537E2F" w:rsidRDefault="00E0244C" w:rsidP="001D51AA">
            <w:pPr>
              <w:rPr>
                <w:rFonts w:ascii="Times New Roman" w:hAnsi="Times New Roman" w:cs="Times New Roman"/>
              </w:rPr>
            </w:pPr>
            <w:r w:rsidRPr="00537E2F">
              <w:rPr>
                <w:rFonts w:ascii="Times New Roman" w:hAnsi="Times New Roman" w:cs="Times New Roman"/>
              </w:rPr>
              <w:t>P-</w:t>
            </w:r>
            <w:r w:rsidRPr="00537E2F">
              <w:rPr>
                <w:rFonts w:ascii="Times New Roman" w:hAnsi="Times New Roman" w:cs="Times New Roman"/>
                <w:lang w:val="en-GB"/>
              </w:rPr>
              <w:t>value</w:t>
            </w:r>
          </w:p>
        </w:tc>
        <w:tc>
          <w:tcPr>
            <w:tcW w:w="0" w:type="auto"/>
          </w:tcPr>
          <w:p w14:paraId="4A7BDB90" w14:textId="6EE8963F" w:rsidR="00E0244C" w:rsidRPr="00537E2F" w:rsidRDefault="00E0244C" w:rsidP="001D51AA">
            <w:pPr>
              <w:rPr>
                <w:rFonts w:ascii="Times New Roman" w:hAnsi="Times New Roman" w:cs="Times New Roman"/>
              </w:rPr>
            </w:pPr>
            <w:r w:rsidRPr="00537E2F">
              <w:rPr>
                <w:rFonts w:ascii="Times New Roman" w:hAnsi="Times New Roman" w:cs="Times New Roman"/>
              </w:rPr>
              <w:t>95 %CI</w:t>
            </w:r>
          </w:p>
        </w:tc>
      </w:tr>
      <w:tr w:rsidR="00E0244C" w14:paraId="201A3C1A" w14:textId="77777777" w:rsidTr="003430ED">
        <w:trPr>
          <w:trHeight w:val="301"/>
        </w:trPr>
        <w:tc>
          <w:tcPr>
            <w:tcW w:w="0" w:type="auto"/>
          </w:tcPr>
          <w:p w14:paraId="631E9B1D" w14:textId="51332E6F" w:rsidR="00E0244C" w:rsidRPr="00537E2F" w:rsidRDefault="00E0244C" w:rsidP="001D51AA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537E2F"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  <w:t>Psychiatric</w:t>
            </w:r>
            <w:r w:rsidRPr="00537E2F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bed</w:t>
            </w:r>
            <w:r w:rsidR="003430ED" w:rsidRPr="00537E2F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</w:t>
            </w:r>
            <w:r w:rsidRPr="00537E2F"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  <w:t>days</w:t>
            </w:r>
          </w:p>
        </w:tc>
        <w:tc>
          <w:tcPr>
            <w:tcW w:w="0" w:type="auto"/>
          </w:tcPr>
          <w:p w14:paraId="2831A27F" w14:textId="77777777" w:rsidR="00E0244C" w:rsidRPr="00537E2F" w:rsidRDefault="00E0244C" w:rsidP="001D51A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3339863" w14:textId="77777777" w:rsidR="00E0244C" w:rsidRPr="00537E2F" w:rsidRDefault="00E0244C" w:rsidP="001D51A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D69D4EC" w14:textId="77777777" w:rsidR="00E0244C" w:rsidRPr="00537E2F" w:rsidRDefault="00E0244C" w:rsidP="001D51AA">
            <w:pPr>
              <w:rPr>
                <w:rFonts w:ascii="Times New Roman" w:hAnsi="Times New Roman" w:cs="Times New Roman"/>
              </w:rPr>
            </w:pPr>
          </w:p>
        </w:tc>
      </w:tr>
      <w:tr w:rsidR="001D51AA" w:rsidRPr="00E0244C" w14:paraId="35733DDF" w14:textId="77777777" w:rsidTr="003430ED">
        <w:trPr>
          <w:trHeight w:val="314"/>
        </w:trPr>
        <w:tc>
          <w:tcPr>
            <w:tcW w:w="0" w:type="auto"/>
          </w:tcPr>
          <w:p w14:paraId="5D77BA58" w14:textId="447206AE" w:rsidR="00E0244C" w:rsidRPr="00537E2F" w:rsidRDefault="00E0244C" w:rsidP="001D51AA">
            <w:pPr>
              <w:rPr>
                <w:rFonts w:ascii="Times New Roman" w:hAnsi="Times New Roman" w:cs="Times New Roman"/>
                <w:lang w:val="en-US"/>
              </w:rPr>
            </w:pPr>
            <w:r w:rsidRPr="00537E2F">
              <w:rPr>
                <w:rFonts w:ascii="Times New Roman" w:hAnsi="Times New Roman" w:cs="Times New Roman"/>
                <w:lang w:val="en-US"/>
              </w:rPr>
              <w:t xml:space="preserve">   Standard mental health care (ref)</w:t>
            </w:r>
          </w:p>
        </w:tc>
        <w:tc>
          <w:tcPr>
            <w:tcW w:w="0" w:type="auto"/>
          </w:tcPr>
          <w:p w14:paraId="5534A759" w14:textId="65771521" w:rsidR="00E0244C" w:rsidRPr="00537E2F" w:rsidRDefault="00E0244C" w:rsidP="001D51AA">
            <w:pPr>
              <w:rPr>
                <w:rFonts w:ascii="Times New Roman" w:hAnsi="Times New Roman" w:cs="Times New Roman"/>
                <w:lang w:val="en-US"/>
              </w:rPr>
            </w:pPr>
            <w:r w:rsidRPr="00537E2F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0" w:type="auto"/>
          </w:tcPr>
          <w:p w14:paraId="6004D1F4" w14:textId="2D64B776" w:rsidR="00E0244C" w:rsidRPr="00537E2F" w:rsidRDefault="00E0244C" w:rsidP="001D51A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33F76890" w14:textId="0BDEFC11" w:rsidR="00E0244C" w:rsidRPr="00537E2F" w:rsidRDefault="00E0244C" w:rsidP="001D51AA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0244C" w:rsidRPr="00E0244C" w14:paraId="1E61DA43" w14:textId="77777777" w:rsidTr="003430ED">
        <w:trPr>
          <w:trHeight w:val="301"/>
        </w:trPr>
        <w:tc>
          <w:tcPr>
            <w:tcW w:w="0" w:type="auto"/>
          </w:tcPr>
          <w:p w14:paraId="624E6D18" w14:textId="5709EF69" w:rsidR="00E0244C" w:rsidRPr="00537E2F" w:rsidRDefault="00E0244C" w:rsidP="001D51AA">
            <w:pPr>
              <w:rPr>
                <w:rFonts w:ascii="Times New Roman" w:hAnsi="Times New Roman" w:cs="Times New Roman"/>
                <w:lang w:val="en-US"/>
              </w:rPr>
            </w:pPr>
            <w:r w:rsidRPr="00537E2F">
              <w:rPr>
                <w:rFonts w:ascii="Times New Roman" w:hAnsi="Times New Roman" w:cs="Times New Roman"/>
                <w:lang w:val="en-US"/>
              </w:rPr>
              <w:t xml:space="preserve">   MA&amp;R + Standard mental health care</w:t>
            </w:r>
          </w:p>
        </w:tc>
        <w:tc>
          <w:tcPr>
            <w:tcW w:w="0" w:type="auto"/>
          </w:tcPr>
          <w:p w14:paraId="75BC1645" w14:textId="617F99F0" w:rsidR="00E0244C" w:rsidRPr="00537E2F" w:rsidRDefault="001D51AA" w:rsidP="001D51AA">
            <w:pPr>
              <w:rPr>
                <w:rFonts w:ascii="Times New Roman" w:hAnsi="Times New Roman" w:cs="Times New Roman"/>
                <w:lang w:val="en-US"/>
              </w:rPr>
            </w:pPr>
            <w:r w:rsidRPr="00537E2F">
              <w:rPr>
                <w:rFonts w:ascii="Times New Roman" w:hAnsi="Times New Roman" w:cs="Times New Roman"/>
                <w:lang w:val="en-US"/>
              </w:rPr>
              <w:t>1,2 (1)</w:t>
            </w:r>
          </w:p>
        </w:tc>
        <w:tc>
          <w:tcPr>
            <w:tcW w:w="0" w:type="auto"/>
          </w:tcPr>
          <w:p w14:paraId="4BAF4C21" w14:textId="4788A2A9" w:rsidR="00E0244C" w:rsidRPr="00537E2F" w:rsidRDefault="001D51AA" w:rsidP="001D51AA">
            <w:pPr>
              <w:rPr>
                <w:rFonts w:ascii="Times New Roman" w:hAnsi="Times New Roman" w:cs="Times New Roman"/>
                <w:lang w:val="en-US"/>
              </w:rPr>
            </w:pPr>
            <w:r w:rsidRPr="00537E2F">
              <w:rPr>
                <w:rFonts w:ascii="Times New Roman" w:hAnsi="Times New Roman" w:cs="Times New Roman"/>
                <w:lang w:val="en-US"/>
              </w:rPr>
              <w:t>0,82</w:t>
            </w:r>
          </w:p>
        </w:tc>
        <w:tc>
          <w:tcPr>
            <w:tcW w:w="0" w:type="auto"/>
          </w:tcPr>
          <w:p w14:paraId="1F085998" w14:textId="443EB260" w:rsidR="00E0244C" w:rsidRPr="00537E2F" w:rsidRDefault="001D51AA" w:rsidP="001D51AA">
            <w:pPr>
              <w:rPr>
                <w:rFonts w:ascii="Times New Roman" w:hAnsi="Times New Roman" w:cs="Times New Roman"/>
                <w:lang w:val="en-US"/>
              </w:rPr>
            </w:pPr>
            <w:r w:rsidRPr="00537E2F">
              <w:rPr>
                <w:rFonts w:ascii="Times New Roman" w:hAnsi="Times New Roman" w:cs="Times New Roman"/>
                <w:lang w:val="en-US"/>
              </w:rPr>
              <w:t>0,24-6,19</w:t>
            </w:r>
          </w:p>
        </w:tc>
      </w:tr>
      <w:tr w:rsidR="00E0244C" w14:paraId="251AE471" w14:textId="77777777" w:rsidTr="003430ED">
        <w:trPr>
          <w:trHeight w:val="301"/>
        </w:trPr>
        <w:tc>
          <w:tcPr>
            <w:tcW w:w="0" w:type="auto"/>
          </w:tcPr>
          <w:p w14:paraId="2980672C" w14:textId="49CB2150" w:rsidR="00E0244C" w:rsidRPr="00537E2F" w:rsidRDefault="00E0244C" w:rsidP="001D51AA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537E2F"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  <w:t>Psychiatric</w:t>
            </w:r>
            <w:r w:rsidRPr="00537E2F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Admissions</w:t>
            </w:r>
          </w:p>
        </w:tc>
        <w:tc>
          <w:tcPr>
            <w:tcW w:w="0" w:type="auto"/>
          </w:tcPr>
          <w:p w14:paraId="3E02BF87" w14:textId="77777777" w:rsidR="00E0244C" w:rsidRPr="00537E2F" w:rsidRDefault="00E0244C" w:rsidP="001D51A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A7A6EE5" w14:textId="77777777" w:rsidR="00E0244C" w:rsidRPr="00537E2F" w:rsidRDefault="00E0244C" w:rsidP="001D51A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5FCFA4C" w14:textId="77777777" w:rsidR="00E0244C" w:rsidRPr="00537E2F" w:rsidRDefault="00E0244C" w:rsidP="001D51AA">
            <w:pPr>
              <w:rPr>
                <w:rFonts w:ascii="Times New Roman" w:hAnsi="Times New Roman" w:cs="Times New Roman"/>
              </w:rPr>
            </w:pPr>
          </w:p>
        </w:tc>
      </w:tr>
      <w:tr w:rsidR="001D51AA" w:rsidRPr="001D51AA" w14:paraId="6BD3E29E" w14:textId="77777777" w:rsidTr="003430ED">
        <w:trPr>
          <w:trHeight w:val="301"/>
        </w:trPr>
        <w:tc>
          <w:tcPr>
            <w:tcW w:w="0" w:type="auto"/>
          </w:tcPr>
          <w:p w14:paraId="717F924C" w14:textId="2B270124" w:rsidR="001D51AA" w:rsidRPr="00537E2F" w:rsidRDefault="001D51AA" w:rsidP="001D51AA">
            <w:pPr>
              <w:rPr>
                <w:rFonts w:ascii="Times New Roman" w:hAnsi="Times New Roman" w:cs="Times New Roman"/>
                <w:lang w:val="en-US"/>
              </w:rPr>
            </w:pPr>
            <w:r w:rsidRPr="00537E2F">
              <w:rPr>
                <w:rFonts w:ascii="Times New Roman" w:hAnsi="Times New Roman" w:cs="Times New Roman"/>
                <w:lang w:val="en-US"/>
              </w:rPr>
              <w:t xml:space="preserve">   Standard mental health care (ref)</w:t>
            </w:r>
          </w:p>
        </w:tc>
        <w:tc>
          <w:tcPr>
            <w:tcW w:w="0" w:type="auto"/>
          </w:tcPr>
          <w:p w14:paraId="461C6D23" w14:textId="344DF2B4" w:rsidR="001D51AA" w:rsidRPr="00537E2F" w:rsidRDefault="001D51AA" w:rsidP="001D51AA">
            <w:pPr>
              <w:rPr>
                <w:rFonts w:ascii="Times New Roman" w:hAnsi="Times New Roman" w:cs="Times New Roman"/>
                <w:lang w:val="en-US"/>
              </w:rPr>
            </w:pPr>
            <w:r w:rsidRPr="00537E2F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0" w:type="auto"/>
          </w:tcPr>
          <w:p w14:paraId="4B93B78C" w14:textId="77777777" w:rsidR="001D51AA" w:rsidRPr="00537E2F" w:rsidRDefault="001D51AA" w:rsidP="001D51A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7CF55BE9" w14:textId="77777777" w:rsidR="001D51AA" w:rsidRPr="00537E2F" w:rsidRDefault="001D51AA" w:rsidP="001D51AA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D51AA" w:rsidRPr="001D51AA" w14:paraId="74A771FC" w14:textId="77777777" w:rsidTr="003430ED">
        <w:trPr>
          <w:trHeight w:val="314"/>
        </w:trPr>
        <w:tc>
          <w:tcPr>
            <w:tcW w:w="0" w:type="auto"/>
          </w:tcPr>
          <w:p w14:paraId="13BA8AAF" w14:textId="0DCC8CD0" w:rsidR="001D51AA" w:rsidRPr="00537E2F" w:rsidRDefault="001D51AA" w:rsidP="001D51AA">
            <w:pPr>
              <w:rPr>
                <w:rFonts w:ascii="Times New Roman" w:hAnsi="Times New Roman" w:cs="Times New Roman"/>
                <w:lang w:val="en-US"/>
              </w:rPr>
            </w:pPr>
            <w:r w:rsidRPr="00537E2F">
              <w:rPr>
                <w:rFonts w:ascii="Times New Roman" w:hAnsi="Times New Roman" w:cs="Times New Roman"/>
                <w:lang w:val="en-US"/>
              </w:rPr>
              <w:t xml:space="preserve">   MA&amp;R + Standard mental health care</w:t>
            </w:r>
          </w:p>
        </w:tc>
        <w:tc>
          <w:tcPr>
            <w:tcW w:w="0" w:type="auto"/>
          </w:tcPr>
          <w:p w14:paraId="766727EC" w14:textId="17FAFB39" w:rsidR="001D51AA" w:rsidRPr="00537E2F" w:rsidRDefault="003430ED" w:rsidP="001D51AA">
            <w:pPr>
              <w:rPr>
                <w:rFonts w:ascii="Times New Roman" w:hAnsi="Times New Roman" w:cs="Times New Roman"/>
                <w:lang w:val="en-US"/>
              </w:rPr>
            </w:pPr>
            <w:r w:rsidRPr="00537E2F">
              <w:rPr>
                <w:rFonts w:ascii="Times New Roman" w:hAnsi="Times New Roman" w:cs="Times New Roman"/>
                <w:lang w:val="en-US"/>
              </w:rPr>
              <w:t>0,84 (0,36)</w:t>
            </w:r>
          </w:p>
        </w:tc>
        <w:tc>
          <w:tcPr>
            <w:tcW w:w="0" w:type="auto"/>
          </w:tcPr>
          <w:p w14:paraId="6E738C75" w14:textId="24B1A0F3" w:rsidR="001D51AA" w:rsidRPr="00537E2F" w:rsidRDefault="003430ED" w:rsidP="001D51AA">
            <w:pPr>
              <w:rPr>
                <w:rFonts w:ascii="Times New Roman" w:hAnsi="Times New Roman" w:cs="Times New Roman"/>
                <w:lang w:val="en-US"/>
              </w:rPr>
            </w:pPr>
            <w:r w:rsidRPr="00537E2F">
              <w:rPr>
                <w:rFonts w:ascii="Times New Roman" w:hAnsi="Times New Roman" w:cs="Times New Roman"/>
                <w:lang w:val="en-US"/>
              </w:rPr>
              <w:t>0,69</w:t>
            </w:r>
          </w:p>
        </w:tc>
        <w:tc>
          <w:tcPr>
            <w:tcW w:w="0" w:type="auto"/>
          </w:tcPr>
          <w:p w14:paraId="61E04AEE" w14:textId="0FE595FC" w:rsidR="001D51AA" w:rsidRPr="00537E2F" w:rsidRDefault="003430ED" w:rsidP="001D51AA">
            <w:pPr>
              <w:rPr>
                <w:rFonts w:ascii="Times New Roman" w:hAnsi="Times New Roman" w:cs="Times New Roman"/>
                <w:lang w:val="en-US"/>
              </w:rPr>
            </w:pPr>
            <w:r w:rsidRPr="00537E2F">
              <w:rPr>
                <w:rFonts w:ascii="Times New Roman" w:hAnsi="Times New Roman" w:cs="Times New Roman"/>
                <w:lang w:val="en-US"/>
              </w:rPr>
              <w:t>0,36-1,96</w:t>
            </w:r>
          </w:p>
        </w:tc>
      </w:tr>
      <w:tr w:rsidR="001D51AA" w:rsidRPr="001D51AA" w14:paraId="0EA2ED05" w14:textId="77777777" w:rsidTr="003430ED">
        <w:trPr>
          <w:trHeight w:val="301"/>
        </w:trPr>
        <w:tc>
          <w:tcPr>
            <w:tcW w:w="0" w:type="auto"/>
          </w:tcPr>
          <w:p w14:paraId="0240F32E" w14:textId="5E03C1EB" w:rsidR="001D51AA" w:rsidRPr="00537E2F" w:rsidRDefault="001D51AA" w:rsidP="001D51AA">
            <w:pPr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537E2F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 xml:space="preserve">Somatic </w:t>
            </w:r>
            <w:r w:rsidR="003430ED" w:rsidRPr="00537E2F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bed days</w:t>
            </w:r>
          </w:p>
        </w:tc>
        <w:tc>
          <w:tcPr>
            <w:tcW w:w="0" w:type="auto"/>
          </w:tcPr>
          <w:p w14:paraId="10BDE40F" w14:textId="77777777" w:rsidR="001D51AA" w:rsidRPr="00537E2F" w:rsidRDefault="001D51AA" w:rsidP="001D51A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5FE2DDB4" w14:textId="77777777" w:rsidR="001D51AA" w:rsidRPr="00537E2F" w:rsidRDefault="001D51AA" w:rsidP="001D51A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1D603376" w14:textId="77777777" w:rsidR="001D51AA" w:rsidRPr="00537E2F" w:rsidRDefault="001D51AA" w:rsidP="001D51AA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D51AA" w:rsidRPr="001D51AA" w14:paraId="05B59C1B" w14:textId="77777777" w:rsidTr="003430ED">
        <w:trPr>
          <w:trHeight w:val="301"/>
        </w:trPr>
        <w:tc>
          <w:tcPr>
            <w:tcW w:w="0" w:type="auto"/>
          </w:tcPr>
          <w:p w14:paraId="56CCD578" w14:textId="7EF5314E" w:rsidR="001D51AA" w:rsidRPr="00537E2F" w:rsidRDefault="001D51AA" w:rsidP="001D51AA">
            <w:pPr>
              <w:rPr>
                <w:rFonts w:ascii="Times New Roman" w:hAnsi="Times New Roman" w:cs="Times New Roman"/>
                <w:lang w:val="en-US"/>
              </w:rPr>
            </w:pPr>
            <w:r w:rsidRPr="00537E2F">
              <w:rPr>
                <w:rFonts w:ascii="Times New Roman" w:hAnsi="Times New Roman" w:cs="Times New Roman"/>
                <w:lang w:val="en-US"/>
              </w:rPr>
              <w:t xml:space="preserve">   Standard mental health care (ref)</w:t>
            </w:r>
          </w:p>
        </w:tc>
        <w:tc>
          <w:tcPr>
            <w:tcW w:w="0" w:type="auto"/>
          </w:tcPr>
          <w:p w14:paraId="0B263F6D" w14:textId="75B7A4E8" w:rsidR="001D51AA" w:rsidRPr="00537E2F" w:rsidRDefault="003430ED" w:rsidP="001D51AA">
            <w:pPr>
              <w:rPr>
                <w:rFonts w:ascii="Times New Roman" w:hAnsi="Times New Roman" w:cs="Times New Roman"/>
                <w:lang w:val="en-US"/>
              </w:rPr>
            </w:pPr>
            <w:r w:rsidRPr="00537E2F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0" w:type="auto"/>
          </w:tcPr>
          <w:p w14:paraId="555C027A" w14:textId="77777777" w:rsidR="001D51AA" w:rsidRPr="00537E2F" w:rsidRDefault="001D51AA" w:rsidP="001D51A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45D7DFE8" w14:textId="77777777" w:rsidR="001D51AA" w:rsidRPr="00537E2F" w:rsidRDefault="001D51AA" w:rsidP="001D51AA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D51AA" w:rsidRPr="001D51AA" w14:paraId="71DF5034" w14:textId="77777777" w:rsidTr="003430ED">
        <w:trPr>
          <w:trHeight w:val="301"/>
        </w:trPr>
        <w:tc>
          <w:tcPr>
            <w:tcW w:w="0" w:type="auto"/>
          </w:tcPr>
          <w:p w14:paraId="79071EA5" w14:textId="1F14BD80" w:rsidR="001D51AA" w:rsidRPr="00537E2F" w:rsidRDefault="001D51AA" w:rsidP="001D51AA">
            <w:pPr>
              <w:rPr>
                <w:rFonts w:ascii="Times New Roman" w:hAnsi="Times New Roman" w:cs="Times New Roman"/>
                <w:lang w:val="en-US"/>
              </w:rPr>
            </w:pPr>
            <w:r w:rsidRPr="00537E2F">
              <w:rPr>
                <w:rFonts w:ascii="Times New Roman" w:hAnsi="Times New Roman" w:cs="Times New Roman"/>
                <w:lang w:val="en-US"/>
              </w:rPr>
              <w:t xml:space="preserve">   MA&amp;R + Standard mental health care</w:t>
            </w:r>
          </w:p>
        </w:tc>
        <w:tc>
          <w:tcPr>
            <w:tcW w:w="0" w:type="auto"/>
          </w:tcPr>
          <w:p w14:paraId="212F950E" w14:textId="1578F967" w:rsidR="001D51AA" w:rsidRPr="00537E2F" w:rsidRDefault="003430ED" w:rsidP="001D51AA">
            <w:pPr>
              <w:rPr>
                <w:rFonts w:ascii="Times New Roman" w:hAnsi="Times New Roman" w:cs="Times New Roman"/>
                <w:lang w:val="en-US"/>
              </w:rPr>
            </w:pPr>
            <w:r w:rsidRPr="00537E2F">
              <w:rPr>
                <w:rFonts w:ascii="Times New Roman" w:hAnsi="Times New Roman" w:cs="Times New Roman"/>
                <w:lang w:val="en-US"/>
              </w:rPr>
              <w:t>5,77 (6,89)</w:t>
            </w:r>
          </w:p>
        </w:tc>
        <w:tc>
          <w:tcPr>
            <w:tcW w:w="0" w:type="auto"/>
          </w:tcPr>
          <w:p w14:paraId="39761054" w14:textId="0553C678" w:rsidR="001D51AA" w:rsidRPr="00537E2F" w:rsidRDefault="003430ED" w:rsidP="001D51AA">
            <w:pPr>
              <w:rPr>
                <w:rFonts w:ascii="Times New Roman" w:hAnsi="Times New Roman" w:cs="Times New Roman"/>
                <w:lang w:val="en-US"/>
              </w:rPr>
            </w:pPr>
            <w:r w:rsidRPr="00537E2F">
              <w:rPr>
                <w:rFonts w:ascii="Times New Roman" w:hAnsi="Times New Roman" w:cs="Times New Roman"/>
                <w:lang w:val="en-US"/>
              </w:rPr>
              <w:t>0,14</w:t>
            </w:r>
          </w:p>
        </w:tc>
        <w:tc>
          <w:tcPr>
            <w:tcW w:w="0" w:type="auto"/>
          </w:tcPr>
          <w:p w14:paraId="015D42FB" w14:textId="30DB1BC8" w:rsidR="001D51AA" w:rsidRPr="00537E2F" w:rsidRDefault="003430ED" w:rsidP="001D51AA">
            <w:pPr>
              <w:rPr>
                <w:rFonts w:ascii="Times New Roman" w:hAnsi="Times New Roman" w:cs="Times New Roman"/>
                <w:lang w:val="en-US"/>
              </w:rPr>
            </w:pPr>
            <w:r w:rsidRPr="00537E2F">
              <w:rPr>
                <w:rFonts w:ascii="Times New Roman" w:hAnsi="Times New Roman" w:cs="Times New Roman"/>
                <w:lang w:val="en-US"/>
              </w:rPr>
              <w:t>0,55-60</w:t>
            </w:r>
          </w:p>
        </w:tc>
      </w:tr>
      <w:tr w:rsidR="001D51AA" w:rsidRPr="001D51AA" w14:paraId="3987DBAC" w14:textId="77777777" w:rsidTr="003430ED">
        <w:trPr>
          <w:trHeight w:val="314"/>
        </w:trPr>
        <w:tc>
          <w:tcPr>
            <w:tcW w:w="0" w:type="auto"/>
          </w:tcPr>
          <w:p w14:paraId="4B6CECB6" w14:textId="745A58D8" w:rsidR="001D51AA" w:rsidRPr="00537E2F" w:rsidRDefault="001D51AA" w:rsidP="001D51AA">
            <w:pPr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537E2F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Somatic admissions</w:t>
            </w:r>
          </w:p>
        </w:tc>
        <w:tc>
          <w:tcPr>
            <w:tcW w:w="0" w:type="auto"/>
          </w:tcPr>
          <w:p w14:paraId="2CC1EDA5" w14:textId="77777777" w:rsidR="001D51AA" w:rsidRPr="00537E2F" w:rsidRDefault="001D51AA" w:rsidP="001D51A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26C69029" w14:textId="77777777" w:rsidR="001D51AA" w:rsidRPr="00537E2F" w:rsidRDefault="001D51AA" w:rsidP="001D51A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2A9537BB" w14:textId="77777777" w:rsidR="001D51AA" w:rsidRPr="00537E2F" w:rsidRDefault="001D51AA" w:rsidP="001D51AA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D51AA" w:rsidRPr="001D51AA" w14:paraId="2FC66F78" w14:textId="77777777" w:rsidTr="003430ED">
        <w:trPr>
          <w:trHeight w:val="301"/>
        </w:trPr>
        <w:tc>
          <w:tcPr>
            <w:tcW w:w="0" w:type="auto"/>
          </w:tcPr>
          <w:p w14:paraId="04DB48AB" w14:textId="2F579BD5" w:rsidR="001D51AA" w:rsidRPr="00537E2F" w:rsidRDefault="001D51AA" w:rsidP="001D51AA">
            <w:pPr>
              <w:rPr>
                <w:rFonts w:ascii="Times New Roman" w:hAnsi="Times New Roman" w:cs="Times New Roman"/>
                <w:lang w:val="en-US"/>
              </w:rPr>
            </w:pPr>
            <w:r w:rsidRPr="00537E2F">
              <w:rPr>
                <w:rFonts w:ascii="Times New Roman" w:hAnsi="Times New Roman" w:cs="Times New Roman"/>
                <w:lang w:val="en-US"/>
              </w:rPr>
              <w:t xml:space="preserve">   Standard mental health care</w:t>
            </w:r>
          </w:p>
        </w:tc>
        <w:tc>
          <w:tcPr>
            <w:tcW w:w="0" w:type="auto"/>
          </w:tcPr>
          <w:p w14:paraId="6B7F766D" w14:textId="33893EE7" w:rsidR="001D51AA" w:rsidRPr="00537E2F" w:rsidRDefault="003430ED" w:rsidP="001D51AA">
            <w:pPr>
              <w:rPr>
                <w:rFonts w:ascii="Times New Roman" w:hAnsi="Times New Roman" w:cs="Times New Roman"/>
                <w:lang w:val="en-US"/>
              </w:rPr>
            </w:pPr>
            <w:r w:rsidRPr="00537E2F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0" w:type="auto"/>
          </w:tcPr>
          <w:p w14:paraId="13EF172E" w14:textId="77777777" w:rsidR="001D51AA" w:rsidRPr="00537E2F" w:rsidRDefault="001D51AA" w:rsidP="001D51A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5659029F" w14:textId="77777777" w:rsidR="001D51AA" w:rsidRPr="00537E2F" w:rsidRDefault="001D51AA" w:rsidP="001D51AA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D51AA" w:rsidRPr="001D51AA" w14:paraId="7939B115" w14:textId="77777777" w:rsidTr="003430ED">
        <w:trPr>
          <w:trHeight w:val="301"/>
        </w:trPr>
        <w:tc>
          <w:tcPr>
            <w:tcW w:w="0" w:type="auto"/>
          </w:tcPr>
          <w:p w14:paraId="02BC67C1" w14:textId="651C33C3" w:rsidR="001D51AA" w:rsidRPr="00537E2F" w:rsidRDefault="001D51AA" w:rsidP="001D51AA">
            <w:pPr>
              <w:rPr>
                <w:rFonts w:ascii="Times New Roman" w:hAnsi="Times New Roman" w:cs="Times New Roman"/>
                <w:lang w:val="en-US"/>
              </w:rPr>
            </w:pPr>
            <w:r w:rsidRPr="00537E2F">
              <w:rPr>
                <w:rFonts w:ascii="Times New Roman" w:hAnsi="Times New Roman" w:cs="Times New Roman"/>
                <w:lang w:val="en-US"/>
              </w:rPr>
              <w:t xml:space="preserve">   MA&amp;R +standard mental health care</w:t>
            </w:r>
          </w:p>
        </w:tc>
        <w:tc>
          <w:tcPr>
            <w:tcW w:w="0" w:type="auto"/>
          </w:tcPr>
          <w:p w14:paraId="10E51681" w14:textId="316860A4" w:rsidR="001D51AA" w:rsidRPr="00537E2F" w:rsidRDefault="003430ED" w:rsidP="001D51AA">
            <w:pPr>
              <w:rPr>
                <w:rFonts w:ascii="Times New Roman" w:hAnsi="Times New Roman" w:cs="Times New Roman"/>
                <w:lang w:val="en-US"/>
              </w:rPr>
            </w:pPr>
            <w:r w:rsidRPr="00537E2F">
              <w:rPr>
                <w:rFonts w:ascii="Times New Roman" w:hAnsi="Times New Roman" w:cs="Times New Roman"/>
                <w:lang w:val="en-US"/>
              </w:rPr>
              <w:t>0,69 (0,42)</w:t>
            </w:r>
          </w:p>
        </w:tc>
        <w:tc>
          <w:tcPr>
            <w:tcW w:w="0" w:type="auto"/>
          </w:tcPr>
          <w:p w14:paraId="3F9D1FF8" w14:textId="753EF3EC" w:rsidR="001D51AA" w:rsidRPr="00537E2F" w:rsidRDefault="003430ED" w:rsidP="001D51AA">
            <w:pPr>
              <w:rPr>
                <w:rFonts w:ascii="Times New Roman" w:hAnsi="Times New Roman" w:cs="Times New Roman"/>
                <w:lang w:val="en-US"/>
              </w:rPr>
            </w:pPr>
            <w:r w:rsidRPr="00537E2F">
              <w:rPr>
                <w:rFonts w:ascii="Times New Roman" w:hAnsi="Times New Roman" w:cs="Times New Roman"/>
                <w:lang w:val="en-US"/>
              </w:rPr>
              <w:t>0,55</w:t>
            </w:r>
          </w:p>
        </w:tc>
        <w:tc>
          <w:tcPr>
            <w:tcW w:w="0" w:type="auto"/>
          </w:tcPr>
          <w:p w14:paraId="09E0340E" w14:textId="5921F8BD" w:rsidR="001D51AA" w:rsidRPr="00537E2F" w:rsidRDefault="003430ED" w:rsidP="001D51AA">
            <w:pPr>
              <w:rPr>
                <w:rFonts w:ascii="Times New Roman" w:hAnsi="Times New Roman" w:cs="Times New Roman"/>
                <w:lang w:val="en-US"/>
              </w:rPr>
            </w:pPr>
            <w:r w:rsidRPr="00537E2F">
              <w:rPr>
                <w:rFonts w:ascii="Times New Roman" w:hAnsi="Times New Roman" w:cs="Times New Roman"/>
                <w:lang w:val="en-US"/>
              </w:rPr>
              <w:t>0,21 – 2,27</w:t>
            </w:r>
          </w:p>
        </w:tc>
      </w:tr>
    </w:tbl>
    <w:p w14:paraId="41C2B128" w14:textId="3EAA5D25" w:rsidR="00CF4688" w:rsidRPr="00537E2F" w:rsidRDefault="00562DB8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Supplementary </w:t>
      </w:r>
      <w:r w:rsidR="006467C3">
        <w:rPr>
          <w:rFonts w:ascii="Times New Roman" w:hAnsi="Times New Roman" w:cs="Times New Roman"/>
          <w:lang w:val="en-US"/>
        </w:rPr>
        <w:t>table 2</w:t>
      </w:r>
      <w:r w:rsidR="00FA6923" w:rsidRPr="00537E2F">
        <w:rPr>
          <w:rFonts w:ascii="Times New Roman" w:hAnsi="Times New Roman" w:cs="Times New Roman"/>
          <w:lang w:val="en-US"/>
        </w:rPr>
        <w:t>: Harms</w:t>
      </w:r>
      <w:r w:rsidR="001D51AA" w:rsidRPr="00537E2F">
        <w:rPr>
          <w:rFonts w:ascii="Times New Roman" w:hAnsi="Times New Roman" w:cs="Times New Roman"/>
          <w:lang w:val="en-US"/>
        </w:rPr>
        <w:br w:type="textWrapping" w:clear="all"/>
      </w:r>
    </w:p>
    <w:sectPr w:rsidR="00CF4688" w:rsidRPr="00537E2F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244C"/>
    <w:rsid w:val="001D51AA"/>
    <w:rsid w:val="002977D0"/>
    <w:rsid w:val="003430ED"/>
    <w:rsid w:val="00537E2F"/>
    <w:rsid w:val="00562DB8"/>
    <w:rsid w:val="006467C3"/>
    <w:rsid w:val="00CA7CFB"/>
    <w:rsid w:val="00CF4688"/>
    <w:rsid w:val="00E0244C"/>
    <w:rsid w:val="00E30E31"/>
    <w:rsid w:val="00FA69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853698"/>
  <w15:chartTrackingRefBased/>
  <w15:docId w15:val="{60B2F1A0-6A14-489E-9EB0-F508A4B234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E024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4</Words>
  <Characters>514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v-Therese Bogevik Bjørkedal</dc:creator>
  <cp:keywords/>
  <dc:description/>
  <cp:lastModifiedBy>Siv-Therese Bogevik Bjørkedal</cp:lastModifiedBy>
  <cp:revision>2</cp:revision>
  <dcterms:created xsi:type="dcterms:W3CDTF">2023-05-03T15:50:00Z</dcterms:created>
  <dcterms:modified xsi:type="dcterms:W3CDTF">2023-05-03T15:50:00Z</dcterms:modified>
</cp:coreProperties>
</file>